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7A9648" w14:textId="3A177505" w:rsidR="00672651" w:rsidRPr="006C41C0" w:rsidRDefault="00672651" w:rsidP="00672651">
      <w:pPr>
        <w:spacing w:after="0" w:line="240" w:lineRule="auto"/>
        <w:rPr>
          <w:rFonts w:asciiTheme="majorBidi" w:hAnsiTheme="majorBidi" w:cstheme="majorBidi"/>
        </w:rPr>
      </w:pPr>
      <w:r w:rsidRPr="005C330A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12</w:t>
      </w:r>
      <w:r>
        <w:rPr>
          <w:rFonts w:asciiTheme="majorBidi" w:hAnsiTheme="majorBidi" w:cstheme="majorBidi"/>
          <w:b/>
          <w:bCs/>
        </w:rPr>
        <w:t>_Table</w:t>
      </w:r>
      <w:r w:rsidRPr="005C330A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  <w:b/>
          <w:bCs/>
        </w:rPr>
        <w:t xml:space="preserve"> </w:t>
      </w:r>
      <w:r w:rsidRPr="00E95B37">
        <w:rPr>
          <w:rFonts w:asciiTheme="majorBidi" w:hAnsiTheme="majorBidi" w:cstheme="majorBidi"/>
          <w:b/>
          <w:bCs/>
        </w:rPr>
        <w:t>Adults per person (AP)</w:t>
      </w:r>
    </w:p>
    <w:tbl>
      <w:tblPr>
        <w:tblStyle w:val="PlainTable5"/>
        <w:tblW w:w="6096" w:type="dxa"/>
        <w:tblLook w:val="04A0" w:firstRow="1" w:lastRow="0" w:firstColumn="1" w:lastColumn="0" w:noHBand="0" w:noVBand="1"/>
      </w:tblPr>
      <w:tblGrid>
        <w:gridCol w:w="993"/>
        <w:gridCol w:w="1417"/>
        <w:gridCol w:w="1218"/>
        <w:gridCol w:w="1334"/>
        <w:gridCol w:w="1134"/>
      </w:tblGrid>
      <w:tr w:rsidR="00672651" w:rsidRPr="00E82EAD" w14:paraId="451BFF33" w14:textId="77777777" w:rsidTr="00FB20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</w:tcPr>
          <w:p w14:paraId="7CE426DD" w14:textId="77777777" w:rsidR="00672651" w:rsidRPr="00F01A3C" w:rsidRDefault="00672651" w:rsidP="00FB2030">
            <w:pPr>
              <w:ind w:left="-104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site</w:t>
            </w:r>
          </w:p>
        </w:tc>
        <w:tc>
          <w:tcPr>
            <w:tcW w:w="1417" w:type="dxa"/>
          </w:tcPr>
          <w:p w14:paraId="57B3DCE7" w14:textId="77777777" w:rsidR="00672651" w:rsidRPr="00F01A3C" w:rsidRDefault="00672651" w:rsidP="00FB20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ason-Year</w:t>
            </w:r>
          </w:p>
        </w:tc>
        <w:tc>
          <w:tcPr>
            <w:tcW w:w="1218" w:type="dxa"/>
            <w:vAlign w:val="center"/>
          </w:tcPr>
          <w:p w14:paraId="2A2E640F" w14:textId="77777777" w:rsidR="00672651" w:rsidRPr="00483665" w:rsidRDefault="00672651" w:rsidP="00FB2030">
            <w:pPr>
              <w:ind w:left="3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  persons</w:t>
            </w:r>
            <w:r w:rsidRPr="004836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34" w:type="dxa"/>
            <w:vAlign w:val="center"/>
          </w:tcPr>
          <w:p w14:paraId="50C15AA1" w14:textId="77777777" w:rsidR="00672651" w:rsidRPr="00821907" w:rsidRDefault="00672651" w:rsidP="00FB2030">
            <w:pPr>
              <w:ind w:left="88" w:right="1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</w:pPr>
            <w:proofErr w:type="gramStart"/>
            <w:r w:rsidRPr="008219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>Total</w:t>
            </w:r>
            <w:proofErr w:type="gramEnd"/>
            <w:r w:rsidRPr="008219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8219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>Adults</w:t>
            </w:r>
            <w:proofErr w:type="spellEnd"/>
          </w:p>
        </w:tc>
        <w:tc>
          <w:tcPr>
            <w:tcW w:w="1134" w:type="dxa"/>
            <w:vAlign w:val="center"/>
          </w:tcPr>
          <w:p w14:paraId="24BEC1C2" w14:textId="77777777" w:rsidR="00672651" w:rsidRPr="00E82EAD" w:rsidRDefault="00672651" w:rsidP="00FB2030">
            <w:pPr>
              <w:ind w:left="-10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2E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P</w:t>
            </w:r>
          </w:p>
        </w:tc>
      </w:tr>
      <w:tr w:rsidR="00672651" w:rsidRPr="00E82EAD" w14:paraId="2E456C4E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E1A2B8E" w14:textId="77777777" w:rsidR="00672651" w:rsidRPr="00F01A3C" w:rsidRDefault="00672651" w:rsidP="00FB20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417" w:type="dxa"/>
          </w:tcPr>
          <w:p w14:paraId="2D05D33C" w14:textId="77777777" w:rsidR="00672651" w:rsidRPr="00F01A3C" w:rsidRDefault="00672651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22</w:t>
            </w:r>
          </w:p>
        </w:tc>
        <w:tc>
          <w:tcPr>
            <w:tcW w:w="1218" w:type="dxa"/>
            <w:vAlign w:val="center"/>
          </w:tcPr>
          <w:p w14:paraId="538566CF" w14:textId="77777777" w:rsidR="00672651" w:rsidRPr="00821907" w:rsidRDefault="00672651" w:rsidP="00FB2030">
            <w:pPr>
              <w:ind w:left="34" w:right="-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821907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1,105</w:t>
            </w:r>
          </w:p>
        </w:tc>
        <w:tc>
          <w:tcPr>
            <w:tcW w:w="1334" w:type="dxa"/>
            <w:vAlign w:val="center"/>
          </w:tcPr>
          <w:p w14:paraId="3FC5EE03" w14:textId="77777777" w:rsidR="00672651" w:rsidRPr="00821907" w:rsidRDefault="00672651" w:rsidP="00FB2030">
            <w:pPr>
              <w:ind w:left="88" w:right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  <w:lang w:val="es-ES_tradnl"/>
              </w:rPr>
            </w:pPr>
            <w:r w:rsidRPr="00821907">
              <w:rPr>
                <w:rFonts w:ascii="Times New Roman" w:eastAsiaTheme="majorEastAsia" w:hAnsi="Times New Roman" w:cs="Times New Roman"/>
                <w:sz w:val="20"/>
                <w:szCs w:val="20"/>
                <w:lang w:val="es-ES_tradnl"/>
              </w:rPr>
              <w:t>81</w:t>
            </w:r>
          </w:p>
        </w:tc>
        <w:tc>
          <w:tcPr>
            <w:tcW w:w="1134" w:type="dxa"/>
            <w:vAlign w:val="bottom"/>
          </w:tcPr>
          <w:p w14:paraId="2748C8A0" w14:textId="77777777" w:rsidR="00672651" w:rsidRPr="00E82EAD" w:rsidRDefault="00672651" w:rsidP="00FB2030">
            <w:pPr>
              <w:ind w:left="-1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E82EA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0.07</w:t>
            </w:r>
          </w:p>
        </w:tc>
      </w:tr>
      <w:tr w:rsidR="00672651" w:rsidRPr="00E82EAD" w14:paraId="64B6F315" w14:textId="77777777" w:rsidTr="00FB2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858BF6F" w14:textId="77777777" w:rsidR="00672651" w:rsidRPr="00F01A3C" w:rsidRDefault="00672651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Urban</w:t>
            </w:r>
          </w:p>
        </w:tc>
        <w:tc>
          <w:tcPr>
            <w:tcW w:w="1417" w:type="dxa"/>
          </w:tcPr>
          <w:p w14:paraId="3FB4C9A9" w14:textId="77777777" w:rsidR="00672651" w:rsidRPr="00F01A3C" w:rsidRDefault="00672651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 2022</w:t>
            </w:r>
          </w:p>
        </w:tc>
        <w:tc>
          <w:tcPr>
            <w:tcW w:w="1218" w:type="dxa"/>
            <w:vAlign w:val="center"/>
          </w:tcPr>
          <w:p w14:paraId="15A9250D" w14:textId="77777777" w:rsidR="00672651" w:rsidRPr="00821907" w:rsidRDefault="00672651" w:rsidP="00FB2030">
            <w:pPr>
              <w:ind w:left="34" w:right="-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821907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1,286</w:t>
            </w:r>
          </w:p>
        </w:tc>
        <w:tc>
          <w:tcPr>
            <w:tcW w:w="1334" w:type="dxa"/>
            <w:vAlign w:val="center"/>
          </w:tcPr>
          <w:p w14:paraId="14FF103C" w14:textId="77777777" w:rsidR="00672651" w:rsidRPr="00821907" w:rsidRDefault="00672651" w:rsidP="00FB2030">
            <w:pPr>
              <w:ind w:left="88" w:right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  <w:lang w:val="es-ES_tradnl"/>
              </w:rPr>
            </w:pPr>
            <w:r w:rsidRPr="00821907">
              <w:rPr>
                <w:rFonts w:ascii="Times New Roman" w:eastAsiaTheme="majorEastAsia" w:hAnsi="Times New Roman" w:cs="Times New Roman"/>
                <w:sz w:val="20"/>
                <w:szCs w:val="20"/>
                <w:lang w:val="es-ES_tradnl"/>
              </w:rPr>
              <w:t>40</w:t>
            </w:r>
          </w:p>
        </w:tc>
        <w:tc>
          <w:tcPr>
            <w:tcW w:w="1134" w:type="dxa"/>
            <w:vAlign w:val="bottom"/>
          </w:tcPr>
          <w:p w14:paraId="181E7D3B" w14:textId="77777777" w:rsidR="00672651" w:rsidRPr="00E82EAD" w:rsidRDefault="00672651" w:rsidP="00FB2030">
            <w:pPr>
              <w:ind w:lef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E82EA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0.03</w:t>
            </w:r>
          </w:p>
        </w:tc>
      </w:tr>
      <w:tr w:rsidR="00672651" w:rsidRPr="00E82EAD" w14:paraId="4206E860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99864BD" w14:textId="77777777" w:rsidR="00672651" w:rsidRPr="00F01A3C" w:rsidRDefault="00672651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417" w:type="dxa"/>
          </w:tcPr>
          <w:p w14:paraId="465D8705" w14:textId="77777777" w:rsidR="00672651" w:rsidRPr="00F01A3C" w:rsidRDefault="00672651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 2023</w:t>
            </w:r>
          </w:p>
        </w:tc>
        <w:tc>
          <w:tcPr>
            <w:tcW w:w="1218" w:type="dxa"/>
            <w:vAlign w:val="center"/>
          </w:tcPr>
          <w:p w14:paraId="0D1194ED" w14:textId="77777777" w:rsidR="00672651" w:rsidRPr="00821907" w:rsidRDefault="00672651" w:rsidP="00FB2030">
            <w:pPr>
              <w:ind w:left="34" w:right="-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821907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1,119</w:t>
            </w:r>
          </w:p>
        </w:tc>
        <w:tc>
          <w:tcPr>
            <w:tcW w:w="1334" w:type="dxa"/>
            <w:vAlign w:val="center"/>
          </w:tcPr>
          <w:p w14:paraId="768AEDDC" w14:textId="77777777" w:rsidR="00672651" w:rsidRPr="00821907" w:rsidRDefault="00672651" w:rsidP="00FB2030">
            <w:pPr>
              <w:ind w:left="88" w:right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  <w:lang w:val="es-ES_tradnl"/>
              </w:rPr>
            </w:pPr>
            <w:r w:rsidRPr="00821907">
              <w:rPr>
                <w:rFonts w:ascii="Times New Roman" w:eastAsiaTheme="majorEastAsia" w:hAnsi="Times New Roman" w:cs="Times New Roman"/>
                <w:sz w:val="20"/>
                <w:szCs w:val="20"/>
                <w:lang w:val="es-ES_tradnl"/>
              </w:rPr>
              <w:t>165</w:t>
            </w:r>
          </w:p>
        </w:tc>
        <w:tc>
          <w:tcPr>
            <w:tcW w:w="1134" w:type="dxa"/>
            <w:vAlign w:val="bottom"/>
          </w:tcPr>
          <w:p w14:paraId="4AD3FFBE" w14:textId="77777777" w:rsidR="00672651" w:rsidRPr="00E82EAD" w:rsidRDefault="00672651" w:rsidP="00FB2030">
            <w:pPr>
              <w:ind w:left="-1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E82EA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0.15</w:t>
            </w:r>
          </w:p>
        </w:tc>
      </w:tr>
      <w:tr w:rsidR="00672651" w:rsidRPr="00E82EAD" w14:paraId="137E7F07" w14:textId="77777777" w:rsidTr="00FB2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E0D883D" w14:textId="77777777" w:rsidR="00672651" w:rsidRPr="00F01A3C" w:rsidRDefault="00672651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Urban</w:t>
            </w:r>
          </w:p>
        </w:tc>
        <w:tc>
          <w:tcPr>
            <w:tcW w:w="1417" w:type="dxa"/>
          </w:tcPr>
          <w:p w14:paraId="08304C14" w14:textId="77777777" w:rsidR="00672651" w:rsidRPr="00F01A3C" w:rsidRDefault="00672651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 2023</w:t>
            </w:r>
          </w:p>
        </w:tc>
        <w:tc>
          <w:tcPr>
            <w:tcW w:w="1218" w:type="dxa"/>
            <w:vAlign w:val="center"/>
          </w:tcPr>
          <w:p w14:paraId="3FE34C6B" w14:textId="77777777" w:rsidR="00672651" w:rsidRPr="00821907" w:rsidRDefault="00672651" w:rsidP="00FB2030">
            <w:pPr>
              <w:ind w:left="34" w:right="-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821907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1,263</w:t>
            </w:r>
          </w:p>
        </w:tc>
        <w:tc>
          <w:tcPr>
            <w:tcW w:w="1334" w:type="dxa"/>
            <w:vAlign w:val="center"/>
          </w:tcPr>
          <w:p w14:paraId="0DF784B5" w14:textId="77777777" w:rsidR="00672651" w:rsidRPr="00821907" w:rsidRDefault="00672651" w:rsidP="00FB2030">
            <w:pPr>
              <w:ind w:left="88" w:right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  <w:lang w:val="es-ES_tradnl"/>
              </w:rPr>
            </w:pPr>
            <w:r w:rsidRPr="00821907">
              <w:rPr>
                <w:rFonts w:ascii="Times New Roman" w:eastAsiaTheme="majorEastAsia" w:hAnsi="Times New Roman" w:cs="Times New Roman"/>
                <w:sz w:val="20"/>
                <w:szCs w:val="20"/>
                <w:lang w:val="es-ES_tradnl"/>
              </w:rPr>
              <w:t>104</w:t>
            </w:r>
          </w:p>
        </w:tc>
        <w:tc>
          <w:tcPr>
            <w:tcW w:w="1134" w:type="dxa"/>
            <w:vAlign w:val="bottom"/>
          </w:tcPr>
          <w:p w14:paraId="6BAAD371" w14:textId="77777777" w:rsidR="00672651" w:rsidRPr="00E82EAD" w:rsidRDefault="00672651" w:rsidP="00FB2030">
            <w:pPr>
              <w:ind w:lef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E82EA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0.08</w:t>
            </w:r>
          </w:p>
        </w:tc>
      </w:tr>
      <w:tr w:rsidR="00672651" w:rsidRPr="00E82EAD" w14:paraId="74986174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6DBF573" w14:textId="77777777" w:rsidR="00672651" w:rsidRPr="00F01A3C" w:rsidRDefault="00672651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417" w:type="dxa"/>
          </w:tcPr>
          <w:p w14:paraId="6F6428AC" w14:textId="77777777" w:rsidR="00672651" w:rsidRPr="00F01A3C" w:rsidRDefault="00672651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22</w:t>
            </w:r>
          </w:p>
        </w:tc>
        <w:tc>
          <w:tcPr>
            <w:tcW w:w="1218" w:type="dxa"/>
            <w:vAlign w:val="center"/>
          </w:tcPr>
          <w:p w14:paraId="70793DE6" w14:textId="77777777" w:rsidR="00672651" w:rsidRPr="00821907" w:rsidRDefault="00672651" w:rsidP="00FB2030">
            <w:pPr>
              <w:ind w:left="34" w:right="-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821907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1,174</w:t>
            </w:r>
          </w:p>
        </w:tc>
        <w:tc>
          <w:tcPr>
            <w:tcW w:w="1334" w:type="dxa"/>
            <w:vAlign w:val="center"/>
          </w:tcPr>
          <w:p w14:paraId="7648A4A6" w14:textId="77777777" w:rsidR="00672651" w:rsidRPr="00821907" w:rsidRDefault="00672651" w:rsidP="00FB2030">
            <w:pPr>
              <w:ind w:left="88" w:right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  <w:lang w:val="es-ES_tradnl"/>
              </w:rPr>
            </w:pPr>
            <w:r w:rsidRPr="00821907">
              <w:rPr>
                <w:rFonts w:ascii="Times New Roman" w:eastAsiaTheme="majorEastAsia" w:hAnsi="Times New Roman" w:cs="Times New Roman"/>
                <w:sz w:val="20"/>
                <w:szCs w:val="20"/>
                <w:lang w:val="es-ES_tradnl"/>
              </w:rPr>
              <w:t>300</w:t>
            </w:r>
          </w:p>
        </w:tc>
        <w:tc>
          <w:tcPr>
            <w:tcW w:w="1134" w:type="dxa"/>
            <w:vAlign w:val="bottom"/>
          </w:tcPr>
          <w:p w14:paraId="5BE17D7F" w14:textId="77777777" w:rsidR="00672651" w:rsidRPr="00E82EAD" w:rsidRDefault="00672651" w:rsidP="00FB2030">
            <w:pPr>
              <w:ind w:left="-1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E82EA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0.26</w:t>
            </w:r>
          </w:p>
        </w:tc>
      </w:tr>
      <w:tr w:rsidR="00672651" w:rsidRPr="00E82EAD" w14:paraId="33D388DE" w14:textId="77777777" w:rsidTr="00FB2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4DF83B3" w14:textId="77777777" w:rsidR="00672651" w:rsidRPr="00F01A3C" w:rsidRDefault="00672651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Urban</w:t>
            </w:r>
          </w:p>
        </w:tc>
        <w:tc>
          <w:tcPr>
            <w:tcW w:w="1417" w:type="dxa"/>
          </w:tcPr>
          <w:p w14:paraId="5DCC145C" w14:textId="77777777" w:rsidR="00672651" w:rsidRPr="00F01A3C" w:rsidRDefault="00672651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 2022</w:t>
            </w:r>
          </w:p>
        </w:tc>
        <w:tc>
          <w:tcPr>
            <w:tcW w:w="1218" w:type="dxa"/>
            <w:vAlign w:val="center"/>
          </w:tcPr>
          <w:p w14:paraId="7935FF4F" w14:textId="77777777" w:rsidR="00672651" w:rsidRPr="00821907" w:rsidRDefault="00672651" w:rsidP="00FB2030">
            <w:pPr>
              <w:ind w:left="34" w:right="-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821907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1,320</w:t>
            </w:r>
          </w:p>
        </w:tc>
        <w:tc>
          <w:tcPr>
            <w:tcW w:w="1334" w:type="dxa"/>
            <w:vAlign w:val="center"/>
          </w:tcPr>
          <w:p w14:paraId="27907D80" w14:textId="77777777" w:rsidR="00672651" w:rsidRPr="00821907" w:rsidRDefault="00672651" w:rsidP="00FB2030">
            <w:pPr>
              <w:ind w:left="88" w:right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  <w:lang w:val="es-ES_tradnl"/>
              </w:rPr>
            </w:pPr>
            <w:r w:rsidRPr="00821907">
              <w:rPr>
                <w:rFonts w:ascii="Times New Roman" w:eastAsiaTheme="majorEastAsia" w:hAnsi="Times New Roman" w:cs="Times New Roman"/>
                <w:sz w:val="20"/>
                <w:szCs w:val="20"/>
                <w:lang w:val="es-ES_tradnl"/>
              </w:rPr>
              <w:t>145</w:t>
            </w:r>
          </w:p>
        </w:tc>
        <w:tc>
          <w:tcPr>
            <w:tcW w:w="1134" w:type="dxa"/>
            <w:vAlign w:val="bottom"/>
          </w:tcPr>
          <w:p w14:paraId="6D2B5E74" w14:textId="77777777" w:rsidR="00672651" w:rsidRPr="00E82EAD" w:rsidRDefault="00672651" w:rsidP="00FB2030">
            <w:pPr>
              <w:ind w:lef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E82EA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0.11</w:t>
            </w:r>
          </w:p>
        </w:tc>
      </w:tr>
      <w:tr w:rsidR="00672651" w:rsidRPr="00E82EAD" w14:paraId="6D8C19EB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53688BC" w14:textId="77777777" w:rsidR="00672651" w:rsidRPr="00F01A3C" w:rsidRDefault="00672651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417" w:type="dxa"/>
          </w:tcPr>
          <w:p w14:paraId="28287734" w14:textId="77777777" w:rsidR="00672651" w:rsidRPr="00F01A3C" w:rsidRDefault="00672651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 2023</w:t>
            </w:r>
          </w:p>
        </w:tc>
        <w:tc>
          <w:tcPr>
            <w:tcW w:w="1218" w:type="dxa"/>
            <w:vAlign w:val="center"/>
          </w:tcPr>
          <w:p w14:paraId="3371D6BD" w14:textId="77777777" w:rsidR="00672651" w:rsidRPr="00821907" w:rsidRDefault="00672651" w:rsidP="00FB2030">
            <w:pPr>
              <w:ind w:left="34" w:right="-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821907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1,129</w:t>
            </w:r>
          </w:p>
        </w:tc>
        <w:tc>
          <w:tcPr>
            <w:tcW w:w="1334" w:type="dxa"/>
            <w:vAlign w:val="center"/>
          </w:tcPr>
          <w:p w14:paraId="3147EA20" w14:textId="77777777" w:rsidR="00672651" w:rsidRPr="00821907" w:rsidRDefault="00672651" w:rsidP="00FB2030">
            <w:pPr>
              <w:ind w:left="88" w:right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  <w:lang w:val="es-ES_tradnl"/>
              </w:rPr>
            </w:pPr>
            <w:r w:rsidRPr="00821907">
              <w:rPr>
                <w:rFonts w:ascii="Times New Roman" w:eastAsiaTheme="majorEastAsia" w:hAnsi="Times New Roman" w:cs="Times New Roman"/>
                <w:sz w:val="20"/>
                <w:szCs w:val="20"/>
                <w:lang w:val="es-ES_tradnl"/>
              </w:rPr>
              <w:t>339</w:t>
            </w:r>
          </w:p>
        </w:tc>
        <w:tc>
          <w:tcPr>
            <w:tcW w:w="1134" w:type="dxa"/>
            <w:vAlign w:val="bottom"/>
          </w:tcPr>
          <w:p w14:paraId="2EEDA2D2" w14:textId="77777777" w:rsidR="00672651" w:rsidRPr="00E82EAD" w:rsidRDefault="00672651" w:rsidP="00FB2030">
            <w:pPr>
              <w:ind w:left="-1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E82EA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0.30</w:t>
            </w:r>
          </w:p>
        </w:tc>
      </w:tr>
      <w:tr w:rsidR="00672651" w:rsidRPr="00F01A3C" w14:paraId="2D71994E" w14:textId="77777777" w:rsidTr="00FB2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</w:tcBorders>
          </w:tcPr>
          <w:p w14:paraId="32CB3F16" w14:textId="77777777" w:rsidR="00672651" w:rsidRPr="00F01A3C" w:rsidRDefault="00672651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Urba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A400C6E" w14:textId="77777777" w:rsidR="00672651" w:rsidRPr="00F01A3C" w:rsidRDefault="00672651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 2023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14:paraId="46299ED8" w14:textId="77777777" w:rsidR="00672651" w:rsidRPr="00821907" w:rsidRDefault="00672651" w:rsidP="00FB2030">
            <w:pPr>
              <w:ind w:left="34" w:right="-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821907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1,328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vAlign w:val="center"/>
          </w:tcPr>
          <w:p w14:paraId="45BF97DD" w14:textId="77777777" w:rsidR="00672651" w:rsidRPr="00821907" w:rsidRDefault="00672651" w:rsidP="00FB2030">
            <w:pPr>
              <w:ind w:left="88" w:right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  <w:lang w:val="es-ES_tradnl"/>
              </w:rPr>
            </w:pPr>
            <w:r w:rsidRPr="00821907">
              <w:rPr>
                <w:rFonts w:ascii="Times New Roman" w:eastAsiaTheme="majorEastAsia" w:hAnsi="Times New Roman" w:cs="Times New Roman"/>
                <w:sz w:val="20"/>
                <w:szCs w:val="20"/>
                <w:lang w:val="es-ES_tradnl"/>
              </w:rPr>
              <w:t>29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231D97E" w14:textId="77777777" w:rsidR="00672651" w:rsidRPr="00E82EAD" w:rsidRDefault="00672651" w:rsidP="00FB2030">
            <w:pPr>
              <w:ind w:lef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E82EA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0.22</w:t>
            </w:r>
          </w:p>
        </w:tc>
      </w:tr>
    </w:tbl>
    <w:p w14:paraId="7A1319B4" w14:textId="77777777" w:rsidR="00672651" w:rsidRDefault="00672651" w:rsidP="00672651">
      <w:pPr>
        <w:spacing w:after="240" w:line="48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C822C2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Pr="00C822C2">
        <w:rPr>
          <w:rFonts w:asciiTheme="majorBidi" w:hAnsiTheme="majorBidi" w:cstheme="majorBidi"/>
          <w:sz w:val="20"/>
          <w:szCs w:val="20"/>
        </w:rPr>
        <w:t>DS</w:t>
      </w:r>
      <w:proofErr w:type="spellEnd"/>
      <w:r w:rsidRPr="00C822C2">
        <w:rPr>
          <w:rFonts w:asciiTheme="majorBidi" w:hAnsiTheme="majorBidi" w:cstheme="majorBidi"/>
          <w:sz w:val="20"/>
          <w:szCs w:val="20"/>
        </w:rPr>
        <w:t xml:space="preserve">, dry season; </w:t>
      </w:r>
      <w:proofErr w:type="spellStart"/>
      <w:r w:rsidRPr="00C822C2">
        <w:rPr>
          <w:rFonts w:asciiTheme="majorBidi" w:hAnsiTheme="majorBidi" w:cstheme="majorBidi"/>
          <w:sz w:val="20"/>
          <w:szCs w:val="20"/>
          <w:vertAlign w:val="superscript"/>
        </w:rPr>
        <w:t>b</w:t>
      </w:r>
      <w:r w:rsidRPr="00C822C2">
        <w:rPr>
          <w:rFonts w:asciiTheme="majorBidi" w:hAnsiTheme="majorBidi" w:cstheme="majorBidi"/>
          <w:sz w:val="20"/>
          <w:szCs w:val="20"/>
        </w:rPr>
        <w:t>RS</w:t>
      </w:r>
      <w:proofErr w:type="spellEnd"/>
      <w:r w:rsidRPr="00C822C2">
        <w:rPr>
          <w:rFonts w:asciiTheme="majorBidi" w:hAnsiTheme="majorBidi" w:cstheme="majorBidi"/>
          <w:sz w:val="20"/>
          <w:szCs w:val="20"/>
        </w:rPr>
        <w:t>, rainy season</w:t>
      </w:r>
      <w:r>
        <w:rPr>
          <w:rFonts w:asciiTheme="majorBidi" w:hAnsiTheme="majorBidi" w:cstheme="majorBidi"/>
          <w:sz w:val="20"/>
          <w:szCs w:val="20"/>
        </w:rPr>
        <w:t xml:space="preserve">. </w:t>
      </w:r>
    </w:p>
    <w:p w14:paraId="4C995220" w14:textId="725F81E1" w:rsidR="00007D7F" w:rsidRPr="00E23EC6" w:rsidRDefault="00007D7F" w:rsidP="00E23EC6"/>
    <w:sectPr w:rsidR="00007D7F" w:rsidRPr="00E23EC6" w:rsidSect="00B13D1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D1A"/>
    <w:rsid w:val="00007D7F"/>
    <w:rsid w:val="00177318"/>
    <w:rsid w:val="002753FD"/>
    <w:rsid w:val="004A755A"/>
    <w:rsid w:val="00584091"/>
    <w:rsid w:val="005F0038"/>
    <w:rsid w:val="00633E1D"/>
    <w:rsid w:val="00672651"/>
    <w:rsid w:val="006F5328"/>
    <w:rsid w:val="00B13D1A"/>
    <w:rsid w:val="00B23171"/>
    <w:rsid w:val="00B552F6"/>
    <w:rsid w:val="00BD6DB4"/>
    <w:rsid w:val="00C25E99"/>
    <w:rsid w:val="00C45F67"/>
    <w:rsid w:val="00CA3B3E"/>
    <w:rsid w:val="00CE1B1D"/>
    <w:rsid w:val="00D5354B"/>
    <w:rsid w:val="00D701FF"/>
    <w:rsid w:val="00D81732"/>
    <w:rsid w:val="00E23EC6"/>
    <w:rsid w:val="00F93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468220"/>
  <w15:chartTrackingRefBased/>
  <w15:docId w15:val="{FDD0BD26-E2DD-8B47-8CDE-0D2D9D229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651"/>
  </w:style>
  <w:style w:type="paragraph" w:styleId="Heading1">
    <w:name w:val="heading 1"/>
    <w:basedOn w:val="Normal"/>
    <w:next w:val="Normal"/>
    <w:link w:val="Heading1Char"/>
    <w:uiPriority w:val="9"/>
    <w:qFormat/>
    <w:rsid w:val="00B13D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3D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3D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3D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3D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3D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3D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3D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3D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D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3D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3D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3D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3D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3D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3D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3D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3D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3D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3D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3D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3D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3D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3D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3D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3D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3D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3D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3D1A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B13D1A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298</Characters>
  <Application>Microsoft Office Word</Application>
  <DocSecurity>0</DocSecurity>
  <Lines>59</Lines>
  <Paragraphs>52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Juarez</dc:creator>
  <cp:keywords/>
  <dc:description/>
  <cp:lastModifiedBy>Jose Juarez</cp:lastModifiedBy>
  <cp:revision>3</cp:revision>
  <dcterms:created xsi:type="dcterms:W3CDTF">2026-04-20T14:31:00Z</dcterms:created>
  <dcterms:modified xsi:type="dcterms:W3CDTF">2026-04-20T14:31:00Z</dcterms:modified>
</cp:coreProperties>
</file>